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B2F706" w14:textId="77777777" w:rsidR="00464D6C" w:rsidRPr="009A1D80" w:rsidRDefault="00000000">
      <w:pPr>
        <w:pStyle w:val="Heading1"/>
        <w:rPr>
          <w:color w:val="auto"/>
        </w:rPr>
      </w:pPr>
      <w:r w:rsidRPr="009A1D80">
        <w:rPr>
          <w:color w:val="auto"/>
        </w:rPr>
        <w:t>Supplementary Table S1. Rotated factor loadings and cross-loadings for the 69-item psychosocial wellbeing questionnaire</w:t>
      </w:r>
    </w:p>
    <w:p w14:paraId="7DBB741F" w14:textId="77777777" w:rsidR="00464D6C" w:rsidRDefault="00000000">
      <w:r>
        <w:t>Loadings are based on common factor analysis using principal axis factoring with varimax rotation. Only loadings ≥ 0.30 are shown. Primary loadings are shown in bol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85"/>
        <w:gridCol w:w="786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</w:tblGrid>
      <w:tr w:rsidR="00464D6C" w:rsidRPr="009A1D80" w14:paraId="20922AF4" w14:textId="77777777" w:rsidTr="009A1D80"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1B62CC64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Item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3847C702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Block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34AA77C9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F1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0AC22E9E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F2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568319A5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F3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7E7BBC42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F4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6BF230B3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F5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454345A1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F6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40D2FC0B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F7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791C0191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F8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42751422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F9</w:t>
            </w:r>
          </w:p>
        </w:tc>
      </w:tr>
      <w:tr w:rsidR="00464D6C" w14:paraId="4118CC92" w14:textId="77777777" w:rsidTr="009A1D80">
        <w:tc>
          <w:tcPr>
            <w:tcW w:w="785" w:type="dxa"/>
            <w:tcBorders>
              <w:top w:val="single" w:sz="4" w:space="0" w:color="auto"/>
            </w:tcBorders>
          </w:tcPr>
          <w:p w14:paraId="22869AE0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H4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14:paraId="20F03AC0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H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14:paraId="3B0A9425" w14:textId="77777777" w:rsidR="00464D6C" w:rsidRDefault="00000000">
            <w:r>
              <w:t>0.845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14:paraId="1FE2125B" w14:textId="77777777" w:rsidR="00464D6C" w:rsidRDefault="00464D6C"/>
        </w:tc>
        <w:tc>
          <w:tcPr>
            <w:tcW w:w="785" w:type="dxa"/>
            <w:tcBorders>
              <w:top w:val="single" w:sz="4" w:space="0" w:color="auto"/>
            </w:tcBorders>
          </w:tcPr>
          <w:p w14:paraId="3EE6E867" w14:textId="77777777" w:rsidR="00464D6C" w:rsidRDefault="00464D6C"/>
        </w:tc>
        <w:tc>
          <w:tcPr>
            <w:tcW w:w="785" w:type="dxa"/>
            <w:tcBorders>
              <w:top w:val="single" w:sz="4" w:space="0" w:color="auto"/>
            </w:tcBorders>
          </w:tcPr>
          <w:p w14:paraId="3B6E8BDD" w14:textId="77777777" w:rsidR="00464D6C" w:rsidRDefault="00464D6C"/>
        </w:tc>
        <w:tc>
          <w:tcPr>
            <w:tcW w:w="785" w:type="dxa"/>
            <w:tcBorders>
              <w:top w:val="single" w:sz="4" w:space="0" w:color="auto"/>
            </w:tcBorders>
          </w:tcPr>
          <w:p w14:paraId="1AF86BF6" w14:textId="77777777" w:rsidR="00464D6C" w:rsidRDefault="00464D6C"/>
        </w:tc>
        <w:tc>
          <w:tcPr>
            <w:tcW w:w="785" w:type="dxa"/>
            <w:tcBorders>
              <w:top w:val="single" w:sz="4" w:space="0" w:color="auto"/>
            </w:tcBorders>
          </w:tcPr>
          <w:p w14:paraId="47528B91" w14:textId="77777777" w:rsidR="00464D6C" w:rsidRDefault="00464D6C"/>
        </w:tc>
        <w:tc>
          <w:tcPr>
            <w:tcW w:w="785" w:type="dxa"/>
            <w:tcBorders>
              <w:top w:val="single" w:sz="4" w:space="0" w:color="auto"/>
            </w:tcBorders>
          </w:tcPr>
          <w:p w14:paraId="44C1134A" w14:textId="77777777" w:rsidR="00464D6C" w:rsidRDefault="00464D6C"/>
        </w:tc>
        <w:tc>
          <w:tcPr>
            <w:tcW w:w="785" w:type="dxa"/>
            <w:tcBorders>
              <w:top w:val="single" w:sz="4" w:space="0" w:color="auto"/>
            </w:tcBorders>
          </w:tcPr>
          <w:p w14:paraId="3E0DE103" w14:textId="77777777" w:rsidR="00464D6C" w:rsidRDefault="00464D6C"/>
        </w:tc>
        <w:tc>
          <w:tcPr>
            <w:tcW w:w="785" w:type="dxa"/>
            <w:tcBorders>
              <w:top w:val="single" w:sz="4" w:space="0" w:color="auto"/>
            </w:tcBorders>
          </w:tcPr>
          <w:p w14:paraId="357E15D8" w14:textId="77777777" w:rsidR="00464D6C" w:rsidRDefault="00464D6C"/>
        </w:tc>
      </w:tr>
      <w:tr w:rsidR="00464D6C" w14:paraId="065AA370" w14:textId="77777777">
        <w:tc>
          <w:tcPr>
            <w:tcW w:w="785" w:type="dxa"/>
          </w:tcPr>
          <w:p w14:paraId="6F6CD35B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H3</w:t>
            </w:r>
          </w:p>
        </w:tc>
        <w:tc>
          <w:tcPr>
            <w:tcW w:w="785" w:type="dxa"/>
          </w:tcPr>
          <w:p w14:paraId="3CF52D7D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H</w:t>
            </w:r>
          </w:p>
        </w:tc>
        <w:tc>
          <w:tcPr>
            <w:tcW w:w="785" w:type="dxa"/>
          </w:tcPr>
          <w:p w14:paraId="24DEEFC0" w14:textId="77777777" w:rsidR="00464D6C" w:rsidRDefault="00000000">
            <w:r>
              <w:t>0.836</w:t>
            </w:r>
          </w:p>
        </w:tc>
        <w:tc>
          <w:tcPr>
            <w:tcW w:w="785" w:type="dxa"/>
          </w:tcPr>
          <w:p w14:paraId="17A05C57" w14:textId="77777777" w:rsidR="00464D6C" w:rsidRDefault="00464D6C"/>
        </w:tc>
        <w:tc>
          <w:tcPr>
            <w:tcW w:w="785" w:type="dxa"/>
          </w:tcPr>
          <w:p w14:paraId="7E0322EF" w14:textId="77777777" w:rsidR="00464D6C" w:rsidRDefault="00464D6C"/>
        </w:tc>
        <w:tc>
          <w:tcPr>
            <w:tcW w:w="785" w:type="dxa"/>
          </w:tcPr>
          <w:p w14:paraId="596026E7" w14:textId="77777777" w:rsidR="00464D6C" w:rsidRDefault="00464D6C"/>
        </w:tc>
        <w:tc>
          <w:tcPr>
            <w:tcW w:w="785" w:type="dxa"/>
          </w:tcPr>
          <w:p w14:paraId="58C16454" w14:textId="77777777" w:rsidR="00464D6C" w:rsidRDefault="00464D6C"/>
        </w:tc>
        <w:tc>
          <w:tcPr>
            <w:tcW w:w="785" w:type="dxa"/>
          </w:tcPr>
          <w:p w14:paraId="0E32C063" w14:textId="77777777" w:rsidR="00464D6C" w:rsidRDefault="00464D6C"/>
        </w:tc>
        <w:tc>
          <w:tcPr>
            <w:tcW w:w="785" w:type="dxa"/>
          </w:tcPr>
          <w:p w14:paraId="4C0B4F96" w14:textId="77777777" w:rsidR="00464D6C" w:rsidRDefault="00464D6C"/>
        </w:tc>
        <w:tc>
          <w:tcPr>
            <w:tcW w:w="785" w:type="dxa"/>
          </w:tcPr>
          <w:p w14:paraId="68F8FB1E" w14:textId="77777777" w:rsidR="00464D6C" w:rsidRDefault="00464D6C"/>
        </w:tc>
        <w:tc>
          <w:tcPr>
            <w:tcW w:w="785" w:type="dxa"/>
          </w:tcPr>
          <w:p w14:paraId="32C68EA2" w14:textId="77777777" w:rsidR="00464D6C" w:rsidRDefault="00464D6C"/>
        </w:tc>
      </w:tr>
      <w:tr w:rsidR="00464D6C" w14:paraId="35627D94" w14:textId="77777777">
        <w:tc>
          <w:tcPr>
            <w:tcW w:w="785" w:type="dxa"/>
          </w:tcPr>
          <w:p w14:paraId="5E3CB735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H7</w:t>
            </w:r>
          </w:p>
        </w:tc>
        <w:tc>
          <w:tcPr>
            <w:tcW w:w="785" w:type="dxa"/>
          </w:tcPr>
          <w:p w14:paraId="5A4D5CF2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H</w:t>
            </w:r>
          </w:p>
        </w:tc>
        <w:tc>
          <w:tcPr>
            <w:tcW w:w="785" w:type="dxa"/>
          </w:tcPr>
          <w:p w14:paraId="64F390F2" w14:textId="77777777" w:rsidR="00464D6C" w:rsidRDefault="00000000">
            <w:r>
              <w:t>0.830</w:t>
            </w:r>
          </w:p>
        </w:tc>
        <w:tc>
          <w:tcPr>
            <w:tcW w:w="785" w:type="dxa"/>
          </w:tcPr>
          <w:p w14:paraId="6F0C765E" w14:textId="77777777" w:rsidR="00464D6C" w:rsidRDefault="00464D6C"/>
        </w:tc>
        <w:tc>
          <w:tcPr>
            <w:tcW w:w="785" w:type="dxa"/>
          </w:tcPr>
          <w:p w14:paraId="4C25E7EA" w14:textId="77777777" w:rsidR="00464D6C" w:rsidRDefault="00464D6C"/>
        </w:tc>
        <w:tc>
          <w:tcPr>
            <w:tcW w:w="785" w:type="dxa"/>
          </w:tcPr>
          <w:p w14:paraId="653EC7E9" w14:textId="77777777" w:rsidR="00464D6C" w:rsidRDefault="00464D6C"/>
        </w:tc>
        <w:tc>
          <w:tcPr>
            <w:tcW w:w="785" w:type="dxa"/>
          </w:tcPr>
          <w:p w14:paraId="34880F8F" w14:textId="77777777" w:rsidR="00464D6C" w:rsidRDefault="00464D6C"/>
        </w:tc>
        <w:tc>
          <w:tcPr>
            <w:tcW w:w="785" w:type="dxa"/>
          </w:tcPr>
          <w:p w14:paraId="62C9B996" w14:textId="77777777" w:rsidR="00464D6C" w:rsidRDefault="00464D6C"/>
        </w:tc>
        <w:tc>
          <w:tcPr>
            <w:tcW w:w="785" w:type="dxa"/>
          </w:tcPr>
          <w:p w14:paraId="6FE1AB1F" w14:textId="77777777" w:rsidR="00464D6C" w:rsidRDefault="00464D6C"/>
        </w:tc>
        <w:tc>
          <w:tcPr>
            <w:tcW w:w="785" w:type="dxa"/>
          </w:tcPr>
          <w:p w14:paraId="3F6EB93A" w14:textId="77777777" w:rsidR="00464D6C" w:rsidRDefault="00464D6C"/>
        </w:tc>
        <w:tc>
          <w:tcPr>
            <w:tcW w:w="785" w:type="dxa"/>
          </w:tcPr>
          <w:p w14:paraId="15C4AE61" w14:textId="77777777" w:rsidR="00464D6C" w:rsidRDefault="00464D6C"/>
        </w:tc>
      </w:tr>
      <w:tr w:rsidR="00464D6C" w14:paraId="1073FF37" w14:textId="77777777">
        <w:tc>
          <w:tcPr>
            <w:tcW w:w="785" w:type="dxa"/>
          </w:tcPr>
          <w:p w14:paraId="1E787567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H2</w:t>
            </w:r>
          </w:p>
        </w:tc>
        <w:tc>
          <w:tcPr>
            <w:tcW w:w="785" w:type="dxa"/>
          </w:tcPr>
          <w:p w14:paraId="0E3CB3B5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H</w:t>
            </w:r>
          </w:p>
        </w:tc>
        <w:tc>
          <w:tcPr>
            <w:tcW w:w="785" w:type="dxa"/>
          </w:tcPr>
          <w:p w14:paraId="49C6DE93" w14:textId="77777777" w:rsidR="00464D6C" w:rsidRDefault="00000000">
            <w:r>
              <w:t>0.827</w:t>
            </w:r>
          </w:p>
        </w:tc>
        <w:tc>
          <w:tcPr>
            <w:tcW w:w="785" w:type="dxa"/>
          </w:tcPr>
          <w:p w14:paraId="6D55939A" w14:textId="77777777" w:rsidR="00464D6C" w:rsidRDefault="00464D6C"/>
        </w:tc>
        <w:tc>
          <w:tcPr>
            <w:tcW w:w="785" w:type="dxa"/>
          </w:tcPr>
          <w:p w14:paraId="070C71DC" w14:textId="77777777" w:rsidR="00464D6C" w:rsidRDefault="00464D6C"/>
        </w:tc>
        <w:tc>
          <w:tcPr>
            <w:tcW w:w="785" w:type="dxa"/>
          </w:tcPr>
          <w:p w14:paraId="0378C298" w14:textId="77777777" w:rsidR="00464D6C" w:rsidRDefault="00464D6C"/>
        </w:tc>
        <w:tc>
          <w:tcPr>
            <w:tcW w:w="785" w:type="dxa"/>
          </w:tcPr>
          <w:p w14:paraId="4ACDE123" w14:textId="77777777" w:rsidR="00464D6C" w:rsidRDefault="00464D6C"/>
        </w:tc>
        <w:tc>
          <w:tcPr>
            <w:tcW w:w="785" w:type="dxa"/>
          </w:tcPr>
          <w:p w14:paraId="5742E417" w14:textId="77777777" w:rsidR="00464D6C" w:rsidRDefault="00464D6C"/>
        </w:tc>
        <w:tc>
          <w:tcPr>
            <w:tcW w:w="785" w:type="dxa"/>
          </w:tcPr>
          <w:p w14:paraId="3C35212B" w14:textId="77777777" w:rsidR="00464D6C" w:rsidRDefault="00464D6C"/>
        </w:tc>
        <w:tc>
          <w:tcPr>
            <w:tcW w:w="785" w:type="dxa"/>
          </w:tcPr>
          <w:p w14:paraId="5D464E27" w14:textId="77777777" w:rsidR="00464D6C" w:rsidRDefault="00464D6C"/>
        </w:tc>
        <w:tc>
          <w:tcPr>
            <w:tcW w:w="785" w:type="dxa"/>
          </w:tcPr>
          <w:p w14:paraId="6D311EB5" w14:textId="77777777" w:rsidR="00464D6C" w:rsidRDefault="00464D6C"/>
        </w:tc>
      </w:tr>
      <w:tr w:rsidR="00464D6C" w14:paraId="44010A8D" w14:textId="77777777">
        <w:tc>
          <w:tcPr>
            <w:tcW w:w="785" w:type="dxa"/>
          </w:tcPr>
          <w:p w14:paraId="4D12A564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H1</w:t>
            </w:r>
          </w:p>
        </w:tc>
        <w:tc>
          <w:tcPr>
            <w:tcW w:w="785" w:type="dxa"/>
          </w:tcPr>
          <w:p w14:paraId="5F5FC0F2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H</w:t>
            </w:r>
          </w:p>
        </w:tc>
        <w:tc>
          <w:tcPr>
            <w:tcW w:w="785" w:type="dxa"/>
          </w:tcPr>
          <w:p w14:paraId="7779F906" w14:textId="77777777" w:rsidR="00464D6C" w:rsidRDefault="00000000">
            <w:r>
              <w:t>0.817</w:t>
            </w:r>
          </w:p>
        </w:tc>
        <w:tc>
          <w:tcPr>
            <w:tcW w:w="785" w:type="dxa"/>
          </w:tcPr>
          <w:p w14:paraId="1D5357B7" w14:textId="77777777" w:rsidR="00464D6C" w:rsidRDefault="00464D6C"/>
        </w:tc>
        <w:tc>
          <w:tcPr>
            <w:tcW w:w="785" w:type="dxa"/>
          </w:tcPr>
          <w:p w14:paraId="2158B6C3" w14:textId="77777777" w:rsidR="00464D6C" w:rsidRDefault="00464D6C"/>
        </w:tc>
        <w:tc>
          <w:tcPr>
            <w:tcW w:w="785" w:type="dxa"/>
          </w:tcPr>
          <w:p w14:paraId="636821EB" w14:textId="77777777" w:rsidR="00464D6C" w:rsidRDefault="00464D6C"/>
        </w:tc>
        <w:tc>
          <w:tcPr>
            <w:tcW w:w="785" w:type="dxa"/>
          </w:tcPr>
          <w:p w14:paraId="2CEA0E5D" w14:textId="77777777" w:rsidR="00464D6C" w:rsidRDefault="00464D6C"/>
        </w:tc>
        <w:tc>
          <w:tcPr>
            <w:tcW w:w="785" w:type="dxa"/>
          </w:tcPr>
          <w:p w14:paraId="2A35BF08" w14:textId="77777777" w:rsidR="00464D6C" w:rsidRDefault="00464D6C"/>
        </w:tc>
        <w:tc>
          <w:tcPr>
            <w:tcW w:w="785" w:type="dxa"/>
          </w:tcPr>
          <w:p w14:paraId="6AEE670D" w14:textId="77777777" w:rsidR="00464D6C" w:rsidRDefault="00464D6C"/>
        </w:tc>
        <w:tc>
          <w:tcPr>
            <w:tcW w:w="785" w:type="dxa"/>
          </w:tcPr>
          <w:p w14:paraId="56F4530F" w14:textId="77777777" w:rsidR="00464D6C" w:rsidRDefault="00464D6C"/>
        </w:tc>
        <w:tc>
          <w:tcPr>
            <w:tcW w:w="785" w:type="dxa"/>
          </w:tcPr>
          <w:p w14:paraId="762351AB" w14:textId="77777777" w:rsidR="00464D6C" w:rsidRDefault="00464D6C"/>
        </w:tc>
      </w:tr>
      <w:tr w:rsidR="00464D6C" w14:paraId="1A1EBF0A" w14:textId="77777777">
        <w:tc>
          <w:tcPr>
            <w:tcW w:w="785" w:type="dxa"/>
          </w:tcPr>
          <w:p w14:paraId="76FE9FC2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H6</w:t>
            </w:r>
          </w:p>
        </w:tc>
        <w:tc>
          <w:tcPr>
            <w:tcW w:w="785" w:type="dxa"/>
          </w:tcPr>
          <w:p w14:paraId="2143BBD5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H</w:t>
            </w:r>
          </w:p>
        </w:tc>
        <w:tc>
          <w:tcPr>
            <w:tcW w:w="785" w:type="dxa"/>
          </w:tcPr>
          <w:p w14:paraId="3E8992A7" w14:textId="77777777" w:rsidR="00464D6C" w:rsidRDefault="00000000">
            <w:r>
              <w:t>0.718</w:t>
            </w:r>
          </w:p>
        </w:tc>
        <w:tc>
          <w:tcPr>
            <w:tcW w:w="785" w:type="dxa"/>
          </w:tcPr>
          <w:p w14:paraId="3ECBD3F4" w14:textId="77777777" w:rsidR="00464D6C" w:rsidRDefault="00464D6C"/>
        </w:tc>
        <w:tc>
          <w:tcPr>
            <w:tcW w:w="785" w:type="dxa"/>
          </w:tcPr>
          <w:p w14:paraId="2C8F15D4" w14:textId="77777777" w:rsidR="00464D6C" w:rsidRDefault="00464D6C"/>
        </w:tc>
        <w:tc>
          <w:tcPr>
            <w:tcW w:w="785" w:type="dxa"/>
          </w:tcPr>
          <w:p w14:paraId="084525DC" w14:textId="77777777" w:rsidR="00464D6C" w:rsidRDefault="00464D6C"/>
        </w:tc>
        <w:tc>
          <w:tcPr>
            <w:tcW w:w="785" w:type="dxa"/>
          </w:tcPr>
          <w:p w14:paraId="5FCA131B" w14:textId="77777777" w:rsidR="00464D6C" w:rsidRDefault="00464D6C"/>
        </w:tc>
        <w:tc>
          <w:tcPr>
            <w:tcW w:w="785" w:type="dxa"/>
          </w:tcPr>
          <w:p w14:paraId="664BD6C3" w14:textId="77777777" w:rsidR="00464D6C" w:rsidRDefault="00464D6C"/>
        </w:tc>
        <w:tc>
          <w:tcPr>
            <w:tcW w:w="785" w:type="dxa"/>
          </w:tcPr>
          <w:p w14:paraId="067ADC85" w14:textId="77777777" w:rsidR="00464D6C" w:rsidRDefault="00464D6C"/>
        </w:tc>
        <w:tc>
          <w:tcPr>
            <w:tcW w:w="785" w:type="dxa"/>
          </w:tcPr>
          <w:p w14:paraId="326AA073" w14:textId="77777777" w:rsidR="00464D6C" w:rsidRDefault="00464D6C"/>
        </w:tc>
        <w:tc>
          <w:tcPr>
            <w:tcW w:w="785" w:type="dxa"/>
          </w:tcPr>
          <w:p w14:paraId="3F9A3637" w14:textId="77777777" w:rsidR="00464D6C" w:rsidRDefault="00464D6C"/>
        </w:tc>
      </w:tr>
      <w:tr w:rsidR="00464D6C" w14:paraId="10295057" w14:textId="77777777">
        <w:tc>
          <w:tcPr>
            <w:tcW w:w="785" w:type="dxa"/>
          </w:tcPr>
          <w:p w14:paraId="28939B0E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H8</w:t>
            </w:r>
          </w:p>
        </w:tc>
        <w:tc>
          <w:tcPr>
            <w:tcW w:w="785" w:type="dxa"/>
          </w:tcPr>
          <w:p w14:paraId="41B0394F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H</w:t>
            </w:r>
          </w:p>
        </w:tc>
        <w:tc>
          <w:tcPr>
            <w:tcW w:w="785" w:type="dxa"/>
          </w:tcPr>
          <w:p w14:paraId="209361A5" w14:textId="77777777" w:rsidR="00464D6C" w:rsidRDefault="00000000">
            <w:r>
              <w:t>0.701</w:t>
            </w:r>
          </w:p>
        </w:tc>
        <w:tc>
          <w:tcPr>
            <w:tcW w:w="785" w:type="dxa"/>
          </w:tcPr>
          <w:p w14:paraId="5115B787" w14:textId="77777777" w:rsidR="00464D6C" w:rsidRDefault="00464D6C"/>
        </w:tc>
        <w:tc>
          <w:tcPr>
            <w:tcW w:w="785" w:type="dxa"/>
          </w:tcPr>
          <w:p w14:paraId="492EA5E9" w14:textId="77777777" w:rsidR="00464D6C" w:rsidRDefault="00464D6C"/>
        </w:tc>
        <w:tc>
          <w:tcPr>
            <w:tcW w:w="785" w:type="dxa"/>
          </w:tcPr>
          <w:p w14:paraId="1D9FBCC1" w14:textId="77777777" w:rsidR="00464D6C" w:rsidRDefault="00464D6C"/>
        </w:tc>
        <w:tc>
          <w:tcPr>
            <w:tcW w:w="785" w:type="dxa"/>
          </w:tcPr>
          <w:p w14:paraId="1418FB2D" w14:textId="77777777" w:rsidR="00464D6C" w:rsidRDefault="00464D6C"/>
        </w:tc>
        <w:tc>
          <w:tcPr>
            <w:tcW w:w="785" w:type="dxa"/>
          </w:tcPr>
          <w:p w14:paraId="1D68B6A1" w14:textId="77777777" w:rsidR="00464D6C" w:rsidRDefault="00464D6C"/>
        </w:tc>
        <w:tc>
          <w:tcPr>
            <w:tcW w:w="785" w:type="dxa"/>
          </w:tcPr>
          <w:p w14:paraId="55330AB0" w14:textId="77777777" w:rsidR="00464D6C" w:rsidRDefault="00464D6C"/>
        </w:tc>
        <w:tc>
          <w:tcPr>
            <w:tcW w:w="785" w:type="dxa"/>
          </w:tcPr>
          <w:p w14:paraId="222DF7BA" w14:textId="77777777" w:rsidR="00464D6C" w:rsidRDefault="00464D6C"/>
        </w:tc>
        <w:tc>
          <w:tcPr>
            <w:tcW w:w="785" w:type="dxa"/>
          </w:tcPr>
          <w:p w14:paraId="588562BA" w14:textId="77777777" w:rsidR="00464D6C" w:rsidRDefault="00464D6C"/>
        </w:tc>
      </w:tr>
      <w:tr w:rsidR="00464D6C" w14:paraId="1A121C00" w14:textId="77777777">
        <w:tc>
          <w:tcPr>
            <w:tcW w:w="785" w:type="dxa"/>
          </w:tcPr>
          <w:p w14:paraId="1BFBDA1F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H5</w:t>
            </w:r>
          </w:p>
        </w:tc>
        <w:tc>
          <w:tcPr>
            <w:tcW w:w="785" w:type="dxa"/>
          </w:tcPr>
          <w:p w14:paraId="27EB99CD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H</w:t>
            </w:r>
          </w:p>
        </w:tc>
        <w:tc>
          <w:tcPr>
            <w:tcW w:w="785" w:type="dxa"/>
          </w:tcPr>
          <w:p w14:paraId="14780C57" w14:textId="77777777" w:rsidR="00464D6C" w:rsidRDefault="00000000">
            <w:r>
              <w:t>0.623</w:t>
            </w:r>
          </w:p>
        </w:tc>
        <w:tc>
          <w:tcPr>
            <w:tcW w:w="785" w:type="dxa"/>
          </w:tcPr>
          <w:p w14:paraId="5C7E284A" w14:textId="77777777" w:rsidR="00464D6C" w:rsidRDefault="00464D6C"/>
        </w:tc>
        <w:tc>
          <w:tcPr>
            <w:tcW w:w="785" w:type="dxa"/>
          </w:tcPr>
          <w:p w14:paraId="6EDC920C" w14:textId="77777777" w:rsidR="00464D6C" w:rsidRDefault="00464D6C"/>
        </w:tc>
        <w:tc>
          <w:tcPr>
            <w:tcW w:w="785" w:type="dxa"/>
          </w:tcPr>
          <w:p w14:paraId="1EDBB72B" w14:textId="77777777" w:rsidR="00464D6C" w:rsidRDefault="00464D6C"/>
        </w:tc>
        <w:tc>
          <w:tcPr>
            <w:tcW w:w="785" w:type="dxa"/>
          </w:tcPr>
          <w:p w14:paraId="6E0EBA2B" w14:textId="77777777" w:rsidR="00464D6C" w:rsidRDefault="00464D6C"/>
        </w:tc>
        <w:tc>
          <w:tcPr>
            <w:tcW w:w="785" w:type="dxa"/>
          </w:tcPr>
          <w:p w14:paraId="460903C0" w14:textId="77777777" w:rsidR="00464D6C" w:rsidRDefault="00000000">
            <w:r>
              <w:t>0.448</w:t>
            </w:r>
          </w:p>
        </w:tc>
        <w:tc>
          <w:tcPr>
            <w:tcW w:w="785" w:type="dxa"/>
          </w:tcPr>
          <w:p w14:paraId="62E1A79A" w14:textId="77777777" w:rsidR="00464D6C" w:rsidRDefault="00464D6C"/>
        </w:tc>
        <w:tc>
          <w:tcPr>
            <w:tcW w:w="785" w:type="dxa"/>
          </w:tcPr>
          <w:p w14:paraId="05E7AA65" w14:textId="77777777" w:rsidR="00464D6C" w:rsidRDefault="00464D6C"/>
        </w:tc>
        <w:tc>
          <w:tcPr>
            <w:tcW w:w="785" w:type="dxa"/>
          </w:tcPr>
          <w:p w14:paraId="2380AA4D" w14:textId="77777777" w:rsidR="00464D6C" w:rsidRDefault="00464D6C"/>
        </w:tc>
      </w:tr>
      <w:tr w:rsidR="00464D6C" w14:paraId="2C9408DF" w14:textId="77777777">
        <w:tc>
          <w:tcPr>
            <w:tcW w:w="785" w:type="dxa"/>
          </w:tcPr>
          <w:p w14:paraId="43C8DF2D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G7</w:t>
            </w:r>
          </w:p>
        </w:tc>
        <w:tc>
          <w:tcPr>
            <w:tcW w:w="785" w:type="dxa"/>
          </w:tcPr>
          <w:p w14:paraId="0C269D83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G</w:t>
            </w:r>
          </w:p>
        </w:tc>
        <w:tc>
          <w:tcPr>
            <w:tcW w:w="785" w:type="dxa"/>
          </w:tcPr>
          <w:p w14:paraId="40756E1A" w14:textId="77777777" w:rsidR="00464D6C" w:rsidRDefault="00000000">
            <w:r>
              <w:t>0.501</w:t>
            </w:r>
          </w:p>
        </w:tc>
        <w:tc>
          <w:tcPr>
            <w:tcW w:w="785" w:type="dxa"/>
          </w:tcPr>
          <w:p w14:paraId="740DA82B" w14:textId="77777777" w:rsidR="00464D6C" w:rsidRDefault="00000000">
            <w:r>
              <w:t>0.368</w:t>
            </w:r>
          </w:p>
        </w:tc>
        <w:tc>
          <w:tcPr>
            <w:tcW w:w="785" w:type="dxa"/>
          </w:tcPr>
          <w:p w14:paraId="4AF979D3" w14:textId="77777777" w:rsidR="00464D6C" w:rsidRDefault="00464D6C"/>
        </w:tc>
        <w:tc>
          <w:tcPr>
            <w:tcW w:w="785" w:type="dxa"/>
          </w:tcPr>
          <w:p w14:paraId="5FC36566" w14:textId="77777777" w:rsidR="00464D6C" w:rsidRDefault="00000000">
            <w:r>
              <w:t>0.493</w:t>
            </w:r>
          </w:p>
        </w:tc>
        <w:tc>
          <w:tcPr>
            <w:tcW w:w="785" w:type="dxa"/>
          </w:tcPr>
          <w:p w14:paraId="6615DA69" w14:textId="77777777" w:rsidR="00464D6C" w:rsidRDefault="00464D6C"/>
        </w:tc>
        <w:tc>
          <w:tcPr>
            <w:tcW w:w="785" w:type="dxa"/>
          </w:tcPr>
          <w:p w14:paraId="6F68DE9C" w14:textId="77777777" w:rsidR="00464D6C" w:rsidRDefault="00464D6C"/>
        </w:tc>
        <w:tc>
          <w:tcPr>
            <w:tcW w:w="785" w:type="dxa"/>
          </w:tcPr>
          <w:p w14:paraId="2530F92A" w14:textId="77777777" w:rsidR="00464D6C" w:rsidRDefault="00464D6C"/>
        </w:tc>
        <w:tc>
          <w:tcPr>
            <w:tcW w:w="785" w:type="dxa"/>
          </w:tcPr>
          <w:p w14:paraId="62D388B6" w14:textId="77777777" w:rsidR="00464D6C" w:rsidRDefault="00464D6C"/>
        </w:tc>
        <w:tc>
          <w:tcPr>
            <w:tcW w:w="785" w:type="dxa"/>
          </w:tcPr>
          <w:p w14:paraId="6830A0C1" w14:textId="77777777" w:rsidR="00464D6C" w:rsidRDefault="00464D6C"/>
        </w:tc>
      </w:tr>
      <w:tr w:rsidR="00464D6C" w14:paraId="0E18AD89" w14:textId="77777777">
        <w:tc>
          <w:tcPr>
            <w:tcW w:w="785" w:type="dxa"/>
          </w:tcPr>
          <w:p w14:paraId="4625170C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G8</w:t>
            </w:r>
          </w:p>
        </w:tc>
        <w:tc>
          <w:tcPr>
            <w:tcW w:w="785" w:type="dxa"/>
          </w:tcPr>
          <w:p w14:paraId="17F1FE81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G</w:t>
            </w:r>
          </w:p>
        </w:tc>
        <w:tc>
          <w:tcPr>
            <w:tcW w:w="785" w:type="dxa"/>
          </w:tcPr>
          <w:p w14:paraId="39BD57DB" w14:textId="77777777" w:rsidR="00464D6C" w:rsidRDefault="00000000">
            <w:r>
              <w:t>0.481</w:t>
            </w:r>
          </w:p>
        </w:tc>
        <w:tc>
          <w:tcPr>
            <w:tcW w:w="785" w:type="dxa"/>
          </w:tcPr>
          <w:p w14:paraId="2FE040DB" w14:textId="77777777" w:rsidR="00464D6C" w:rsidRDefault="00000000">
            <w:r>
              <w:t>0.366</w:t>
            </w:r>
          </w:p>
        </w:tc>
        <w:tc>
          <w:tcPr>
            <w:tcW w:w="785" w:type="dxa"/>
          </w:tcPr>
          <w:p w14:paraId="4924D24C" w14:textId="77777777" w:rsidR="00464D6C" w:rsidRDefault="00464D6C"/>
        </w:tc>
        <w:tc>
          <w:tcPr>
            <w:tcW w:w="785" w:type="dxa"/>
          </w:tcPr>
          <w:p w14:paraId="24A4850D" w14:textId="77777777" w:rsidR="00464D6C" w:rsidRDefault="00000000">
            <w:r>
              <w:t>0.461</w:t>
            </w:r>
          </w:p>
        </w:tc>
        <w:tc>
          <w:tcPr>
            <w:tcW w:w="785" w:type="dxa"/>
          </w:tcPr>
          <w:p w14:paraId="56911C96" w14:textId="77777777" w:rsidR="00464D6C" w:rsidRDefault="00464D6C"/>
        </w:tc>
        <w:tc>
          <w:tcPr>
            <w:tcW w:w="785" w:type="dxa"/>
          </w:tcPr>
          <w:p w14:paraId="180290AB" w14:textId="77777777" w:rsidR="00464D6C" w:rsidRDefault="00464D6C"/>
        </w:tc>
        <w:tc>
          <w:tcPr>
            <w:tcW w:w="785" w:type="dxa"/>
          </w:tcPr>
          <w:p w14:paraId="3574B25C" w14:textId="77777777" w:rsidR="00464D6C" w:rsidRDefault="00464D6C"/>
        </w:tc>
        <w:tc>
          <w:tcPr>
            <w:tcW w:w="785" w:type="dxa"/>
          </w:tcPr>
          <w:p w14:paraId="58EB3CC7" w14:textId="77777777" w:rsidR="00464D6C" w:rsidRDefault="00464D6C"/>
        </w:tc>
        <w:tc>
          <w:tcPr>
            <w:tcW w:w="785" w:type="dxa"/>
          </w:tcPr>
          <w:p w14:paraId="53877176" w14:textId="77777777" w:rsidR="00464D6C" w:rsidRDefault="00464D6C"/>
        </w:tc>
      </w:tr>
      <w:tr w:rsidR="00464D6C" w14:paraId="679CAE58" w14:textId="77777777">
        <w:tc>
          <w:tcPr>
            <w:tcW w:w="785" w:type="dxa"/>
          </w:tcPr>
          <w:p w14:paraId="63C6294C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KP2</w:t>
            </w:r>
          </w:p>
        </w:tc>
        <w:tc>
          <w:tcPr>
            <w:tcW w:w="785" w:type="dxa"/>
          </w:tcPr>
          <w:p w14:paraId="442B4238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KP</w:t>
            </w:r>
          </w:p>
        </w:tc>
        <w:tc>
          <w:tcPr>
            <w:tcW w:w="785" w:type="dxa"/>
          </w:tcPr>
          <w:p w14:paraId="4A98309D" w14:textId="77777777" w:rsidR="00464D6C" w:rsidRDefault="00000000">
            <w:r>
              <w:t>0.448</w:t>
            </w:r>
          </w:p>
        </w:tc>
        <w:tc>
          <w:tcPr>
            <w:tcW w:w="785" w:type="dxa"/>
          </w:tcPr>
          <w:p w14:paraId="4B8DE1CF" w14:textId="77777777" w:rsidR="00464D6C" w:rsidRDefault="00464D6C"/>
        </w:tc>
        <w:tc>
          <w:tcPr>
            <w:tcW w:w="785" w:type="dxa"/>
          </w:tcPr>
          <w:p w14:paraId="1D1C95D2" w14:textId="77777777" w:rsidR="00464D6C" w:rsidRDefault="00464D6C"/>
        </w:tc>
        <w:tc>
          <w:tcPr>
            <w:tcW w:w="785" w:type="dxa"/>
          </w:tcPr>
          <w:p w14:paraId="6CAC6809" w14:textId="77777777" w:rsidR="00464D6C" w:rsidRDefault="00464D6C"/>
        </w:tc>
        <w:tc>
          <w:tcPr>
            <w:tcW w:w="785" w:type="dxa"/>
          </w:tcPr>
          <w:p w14:paraId="2D201DCD" w14:textId="77777777" w:rsidR="00464D6C" w:rsidRDefault="00464D6C"/>
        </w:tc>
        <w:tc>
          <w:tcPr>
            <w:tcW w:w="785" w:type="dxa"/>
          </w:tcPr>
          <w:p w14:paraId="4424171E" w14:textId="77777777" w:rsidR="00464D6C" w:rsidRDefault="00464D6C"/>
        </w:tc>
        <w:tc>
          <w:tcPr>
            <w:tcW w:w="785" w:type="dxa"/>
          </w:tcPr>
          <w:p w14:paraId="3797A4FA" w14:textId="77777777" w:rsidR="00464D6C" w:rsidRDefault="00464D6C"/>
        </w:tc>
        <w:tc>
          <w:tcPr>
            <w:tcW w:w="785" w:type="dxa"/>
          </w:tcPr>
          <w:p w14:paraId="4FA0E4CF" w14:textId="77777777" w:rsidR="00464D6C" w:rsidRDefault="00464D6C"/>
        </w:tc>
        <w:tc>
          <w:tcPr>
            <w:tcW w:w="785" w:type="dxa"/>
          </w:tcPr>
          <w:p w14:paraId="6A76B8CE" w14:textId="77777777" w:rsidR="00464D6C" w:rsidRDefault="00464D6C"/>
        </w:tc>
      </w:tr>
      <w:tr w:rsidR="00464D6C" w14:paraId="3FE7069C" w14:textId="77777777">
        <w:tc>
          <w:tcPr>
            <w:tcW w:w="785" w:type="dxa"/>
          </w:tcPr>
          <w:p w14:paraId="00D95B50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KP1</w:t>
            </w:r>
          </w:p>
        </w:tc>
        <w:tc>
          <w:tcPr>
            <w:tcW w:w="785" w:type="dxa"/>
          </w:tcPr>
          <w:p w14:paraId="2D90AA69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KP</w:t>
            </w:r>
          </w:p>
        </w:tc>
        <w:tc>
          <w:tcPr>
            <w:tcW w:w="785" w:type="dxa"/>
          </w:tcPr>
          <w:p w14:paraId="21E64747" w14:textId="77777777" w:rsidR="00464D6C" w:rsidRDefault="00000000">
            <w:r>
              <w:t>0.419</w:t>
            </w:r>
          </w:p>
        </w:tc>
        <w:tc>
          <w:tcPr>
            <w:tcW w:w="785" w:type="dxa"/>
          </w:tcPr>
          <w:p w14:paraId="1A493890" w14:textId="77777777" w:rsidR="00464D6C" w:rsidRDefault="00464D6C"/>
        </w:tc>
        <w:tc>
          <w:tcPr>
            <w:tcW w:w="785" w:type="dxa"/>
          </w:tcPr>
          <w:p w14:paraId="060BAC45" w14:textId="77777777" w:rsidR="00464D6C" w:rsidRDefault="00464D6C"/>
        </w:tc>
        <w:tc>
          <w:tcPr>
            <w:tcW w:w="785" w:type="dxa"/>
          </w:tcPr>
          <w:p w14:paraId="08DC7487" w14:textId="77777777" w:rsidR="00464D6C" w:rsidRDefault="00464D6C"/>
        </w:tc>
        <w:tc>
          <w:tcPr>
            <w:tcW w:w="785" w:type="dxa"/>
          </w:tcPr>
          <w:p w14:paraId="0C6F0346" w14:textId="77777777" w:rsidR="00464D6C" w:rsidRDefault="00464D6C"/>
        </w:tc>
        <w:tc>
          <w:tcPr>
            <w:tcW w:w="785" w:type="dxa"/>
          </w:tcPr>
          <w:p w14:paraId="19DD544F" w14:textId="77777777" w:rsidR="00464D6C" w:rsidRDefault="00464D6C"/>
        </w:tc>
        <w:tc>
          <w:tcPr>
            <w:tcW w:w="785" w:type="dxa"/>
          </w:tcPr>
          <w:p w14:paraId="5AF81B8C" w14:textId="77777777" w:rsidR="00464D6C" w:rsidRDefault="00464D6C"/>
        </w:tc>
        <w:tc>
          <w:tcPr>
            <w:tcW w:w="785" w:type="dxa"/>
          </w:tcPr>
          <w:p w14:paraId="7B45BEEE" w14:textId="77777777" w:rsidR="00464D6C" w:rsidRDefault="00464D6C"/>
        </w:tc>
        <w:tc>
          <w:tcPr>
            <w:tcW w:w="785" w:type="dxa"/>
          </w:tcPr>
          <w:p w14:paraId="3DBABCBA" w14:textId="77777777" w:rsidR="00464D6C" w:rsidRDefault="00464D6C"/>
        </w:tc>
      </w:tr>
      <w:tr w:rsidR="00464D6C" w14:paraId="78633857" w14:textId="77777777">
        <w:tc>
          <w:tcPr>
            <w:tcW w:w="785" w:type="dxa"/>
          </w:tcPr>
          <w:p w14:paraId="1CF55CC0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F2</w:t>
            </w:r>
          </w:p>
        </w:tc>
        <w:tc>
          <w:tcPr>
            <w:tcW w:w="785" w:type="dxa"/>
          </w:tcPr>
          <w:p w14:paraId="0BF3EF92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F</w:t>
            </w:r>
          </w:p>
        </w:tc>
        <w:tc>
          <w:tcPr>
            <w:tcW w:w="785" w:type="dxa"/>
          </w:tcPr>
          <w:p w14:paraId="283A61E6" w14:textId="77777777" w:rsidR="00464D6C" w:rsidRDefault="00464D6C"/>
        </w:tc>
        <w:tc>
          <w:tcPr>
            <w:tcW w:w="785" w:type="dxa"/>
          </w:tcPr>
          <w:p w14:paraId="62CA6E53" w14:textId="77777777" w:rsidR="00464D6C" w:rsidRDefault="00000000">
            <w:r>
              <w:t>0.820</w:t>
            </w:r>
          </w:p>
        </w:tc>
        <w:tc>
          <w:tcPr>
            <w:tcW w:w="785" w:type="dxa"/>
          </w:tcPr>
          <w:p w14:paraId="0AF741B8" w14:textId="77777777" w:rsidR="00464D6C" w:rsidRDefault="00464D6C"/>
        </w:tc>
        <w:tc>
          <w:tcPr>
            <w:tcW w:w="785" w:type="dxa"/>
          </w:tcPr>
          <w:p w14:paraId="4AA0E1F8" w14:textId="77777777" w:rsidR="00464D6C" w:rsidRDefault="00464D6C"/>
        </w:tc>
        <w:tc>
          <w:tcPr>
            <w:tcW w:w="785" w:type="dxa"/>
          </w:tcPr>
          <w:p w14:paraId="1909D4CB" w14:textId="77777777" w:rsidR="00464D6C" w:rsidRDefault="00464D6C"/>
        </w:tc>
        <w:tc>
          <w:tcPr>
            <w:tcW w:w="785" w:type="dxa"/>
          </w:tcPr>
          <w:p w14:paraId="2935203A" w14:textId="77777777" w:rsidR="00464D6C" w:rsidRDefault="00464D6C"/>
        </w:tc>
        <w:tc>
          <w:tcPr>
            <w:tcW w:w="785" w:type="dxa"/>
          </w:tcPr>
          <w:p w14:paraId="7622188D" w14:textId="77777777" w:rsidR="00464D6C" w:rsidRDefault="00464D6C"/>
        </w:tc>
        <w:tc>
          <w:tcPr>
            <w:tcW w:w="785" w:type="dxa"/>
          </w:tcPr>
          <w:p w14:paraId="1514BE01" w14:textId="77777777" w:rsidR="00464D6C" w:rsidRDefault="00464D6C"/>
        </w:tc>
        <w:tc>
          <w:tcPr>
            <w:tcW w:w="785" w:type="dxa"/>
          </w:tcPr>
          <w:p w14:paraId="57C9EBAD" w14:textId="77777777" w:rsidR="00464D6C" w:rsidRDefault="00464D6C"/>
        </w:tc>
      </w:tr>
      <w:tr w:rsidR="00464D6C" w14:paraId="6FA546CF" w14:textId="77777777">
        <w:tc>
          <w:tcPr>
            <w:tcW w:w="785" w:type="dxa"/>
          </w:tcPr>
          <w:p w14:paraId="11756269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F1</w:t>
            </w:r>
          </w:p>
        </w:tc>
        <w:tc>
          <w:tcPr>
            <w:tcW w:w="785" w:type="dxa"/>
          </w:tcPr>
          <w:p w14:paraId="5F4D12E9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F</w:t>
            </w:r>
          </w:p>
        </w:tc>
        <w:tc>
          <w:tcPr>
            <w:tcW w:w="785" w:type="dxa"/>
          </w:tcPr>
          <w:p w14:paraId="2ADB5A66" w14:textId="77777777" w:rsidR="00464D6C" w:rsidRDefault="00464D6C"/>
        </w:tc>
        <w:tc>
          <w:tcPr>
            <w:tcW w:w="785" w:type="dxa"/>
          </w:tcPr>
          <w:p w14:paraId="3C27C828" w14:textId="77777777" w:rsidR="00464D6C" w:rsidRDefault="00000000">
            <w:r>
              <w:t>0.779</w:t>
            </w:r>
          </w:p>
        </w:tc>
        <w:tc>
          <w:tcPr>
            <w:tcW w:w="785" w:type="dxa"/>
          </w:tcPr>
          <w:p w14:paraId="5D367CD9" w14:textId="77777777" w:rsidR="00464D6C" w:rsidRDefault="00464D6C"/>
        </w:tc>
        <w:tc>
          <w:tcPr>
            <w:tcW w:w="785" w:type="dxa"/>
          </w:tcPr>
          <w:p w14:paraId="0E607444" w14:textId="77777777" w:rsidR="00464D6C" w:rsidRDefault="00464D6C"/>
        </w:tc>
        <w:tc>
          <w:tcPr>
            <w:tcW w:w="785" w:type="dxa"/>
          </w:tcPr>
          <w:p w14:paraId="2559099B" w14:textId="77777777" w:rsidR="00464D6C" w:rsidRDefault="00464D6C"/>
        </w:tc>
        <w:tc>
          <w:tcPr>
            <w:tcW w:w="785" w:type="dxa"/>
          </w:tcPr>
          <w:p w14:paraId="63D23BEC" w14:textId="77777777" w:rsidR="00464D6C" w:rsidRDefault="00464D6C"/>
        </w:tc>
        <w:tc>
          <w:tcPr>
            <w:tcW w:w="785" w:type="dxa"/>
          </w:tcPr>
          <w:p w14:paraId="1351CAEB" w14:textId="77777777" w:rsidR="00464D6C" w:rsidRDefault="00464D6C"/>
        </w:tc>
        <w:tc>
          <w:tcPr>
            <w:tcW w:w="785" w:type="dxa"/>
          </w:tcPr>
          <w:p w14:paraId="43E2485A" w14:textId="77777777" w:rsidR="00464D6C" w:rsidRDefault="00464D6C"/>
        </w:tc>
        <w:tc>
          <w:tcPr>
            <w:tcW w:w="785" w:type="dxa"/>
          </w:tcPr>
          <w:p w14:paraId="5AFE7A43" w14:textId="77777777" w:rsidR="00464D6C" w:rsidRDefault="00464D6C"/>
        </w:tc>
      </w:tr>
      <w:tr w:rsidR="00464D6C" w14:paraId="44D4DCEB" w14:textId="77777777">
        <w:tc>
          <w:tcPr>
            <w:tcW w:w="785" w:type="dxa"/>
          </w:tcPr>
          <w:p w14:paraId="329A77AC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F3</w:t>
            </w:r>
          </w:p>
        </w:tc>
        <w:tc>
          <w:tcPr>
            <w:tcW w:w="785" w:type="dxa"/>
          </w:tcPr>
          <w:p w14:paraId="6AEDE0B7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F</w:t>
            </w:r>
          </w:p>
        </w:tc>
        <w:tc>
          <w:tcPr>
            <w:tcW w:w="785" w:type="dxa"/>
          </w:tcPr>
          <w:p w14:paraId="42D2C783" w14:textId="77777777" w:rsidR="00464D6C" w:rsidRDefault="00464D6C"/>
        </w:tc>
        <w:tc>
          <w:tcPr>
            <w:tcW w:w="785" w:type="dxa"/>
          </w:tcPr>
          <w:p w14:paraId="2B3CD052" w14:textId="77777777" w:rsidR="00464D6C" w:rsidRDefault="00000000">
            <w:r>
              <w:t>0.763</w:t>
            </w:r>
          </w:p>
        </w:tc>
        <w:tc>
          <w:tcPr>
            <w:tcW w:w="785" w:type="dxa"/>
          </w:tcPr>
          <w:p w14:paraId="5710AA90" w14:textId="77777777" w:rsidR="00464D6C" w:rsidRDefault="00464D6C"/>
        </w:tc>
        <w:tc>
          <w:tcPr>
            <w:tcW w:w="785" w:type="dxa"/>
          </w:tcPr>
          <w:p w14:paraId="356C28CF" w14:textId="77777777" w:rsidR="00464D6C" w:rsidRDefault="00464D6C"/>
        </w:tc>
        <w:tc>
          <w:tcPr>
            <w:tcW w:w="785" w:type="dxa"/>
          </w:tcPr>
          <w:p w14:paraId="11666684" w14:textId="77777777" w:rsidR="00464D6C" w:rsidRDefault="00464D6C"/>
        </w:tc>
        <w:tc>
          <w:tcPr>
            <w:tcW w:w="785" w:type="dxa"/>
          </w:tcPr>
          <w:p w14:paraId="20779D36" w14:textId="77777777" w:rsidR="00464D6C" w:rsidRDefault="00464D6C"/>
        </w:tc>
        <w:tc>
          <w:tcPr>
            <w:tcW w:w="785" w:type="dxa"/>
          </w:tcPr>
          <w:p w14:paraId="27D6F07E" w14:textId="77777777" w:rsidR="00464D6C" w:rsidRDefault="00464D6C"/>
        </w:tc>
        <w:tc>
          <w:tcPr>
            <w:tcW w:w="785" w:type="dxa"/>
          </w:tcPr>
          <w:p w14:paraId="7BD4DD5F" w14:textId="77777777" w:rsidR="00464D6C" w:rsidRDefault="00464D6C"/>
        </w:tc>
        <w:tc>
          <w:tcPr>
            <w:tcW w:w="785" w:type="dxa"/>
          </w:tcPr>
          <w:p w14:paraId="303D9048" w14:textId="77777777" w:rsidR="00464D6C" w:rsidRDefault="00464D6C"/>
        </w:tc>
      </w:tr>
      <w:tr w:rsidR="00464D6C" w14:paraId="22CED6AD" w14:textId="77777777">
        <w:tc>
          <w:tcPr>
            <w:tcW w:w="785" w:type="dxa"/>
          </w:tcPr>
          <w:p w14:paraId="352BF724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F7</w:t>
            </w:r>
          </w:p>
        </w:tc>
        <w:tc>
          <w:tcPr>
            <w:tcW w:w="785" w:type="dxa"/>
          </w:tcPr>
          <w:p w14:paraId="72B4FCC3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F</w:t>
            </w:r>
          </w:p>
        </w:tc>
        <w:tc>
          <w:tcPr>
            <w:tcW w:w="785" w:type="dxa"/>
          </w:tcPr>
          <w:p w14:paraId="2451B921" w14:textId="77777777" w:rsidR="00464D6C" w:rsidRDefault="00464D6C"/>
        </w:tc>
        <w:tc>
          <w:tcPr>
            <w:tcW w:w="785" w:type="dxa"/>
          </w:tcPr>
          <w:p w14:paraId="6E37FD3A" w14:textId="77777777" w:rsidR="00464D6C" w:rsidRDefault="00000000">
            <w:r>
              <w:t>0.756</w:t>
            </w:r>
          </w:p>
        </w:tc>
        <w:tc>
          <w:tcPr>
            <w:tcW w:w="785" w:type="dxa"/>
          </w:tcPr>
          <w:p w14:paraId="74FA9CE4" w14:textId="77777777" w:rsidR="00464D6C" w:rsidRDefault="00464D6C"/>
        </w:tc>
        <w:tc>
          <w:tcPr>
            <w:tcW w:w="785" w:type="dxa"/>
          </w:tcPr>
          <w:p w14:paraId="4D61DCB9" w14:textId="77777777" w:rsidR="00464D6C" w:rsidRDefault="00464D6C"/>
        </w:tc>
        <w:tc>
          <w:tcPr>
            <w:tcW w:w="785" w:type="dxa"/>
          </w:tcPr>
          <w:p w14:paraId="3E5D95D3" w14:textId="77777777" w:rsidR="00464D6C" w:rsidRDefault="00464D6C"/>
        </w:tc>
        <w:tc>
          <w:tcPr>
            <w:tcW w:w="785" w:type="dxa"/>
          </w:tcPr>
          <w:p w14:paraId="274999B8" w14:textId="77777777" w:rsidR="00464D6C" w:rsidRDefault="00464D6C"/>
        </w:tc>
        <w:tc>
          <w:tcPr>
            <w:tcW w:w="785" w:type="dxa"/>
          </w:tcPr>
          <w:p w14:paraId="4D9AE80F" w14:textId="77777777" w:rsidR="00464D6C" w:rsidRDefault="00464D6C"/>
        </w:tc>
        <w:tc>
          <w:tcPr>
            <w:tcW w:w="785" w:type="dxa"/>
          </w:tcPr>
          <w:p w14:paraId="4AC5547A" w14:textId="77777777" w:rsidR="00464D6C" w:rsidRDefault="00464D6C"/>
        </w:tc>
        <w:tc>
          <w:tcPr>
            <w:tcW w:w="785" w:type="dxa"/>
          </w:tcPr>
          <w:p w14:paraId="0F469BAC" w14:textId="77777777" w:rsidR="00464D6C" w:rsidRDefault="00464D6C"/>
        </w:tc>
      </w:tr>
      <w:tr w:rsidR="00464D6C" w14:paraId="1DE2ACDC" w14:textId="77777777">
        <w:tc>
          <w:tcPr>
            <w:tcW w:w="785" w:type="dxa"/>
          </w:tcPr>
          <w:p w14:paraId="740E5F5F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F4</w:t>
            </w:r>
          </w:p>
        </w:tc>
        <w:tc>
          <w:tcPr>
            <w:tcW w:w="785" w:type="dxa"/>
          </w:tcPr>
          <w:p w14:paraId="666DA603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F</w:t>
            </w:r>
          </w:p>
        </w:tc>
        <w:tc>
          <w:tcPr>
            <w:tcW w:w="785" w:type="dxa"/>
          </w:tcPr>
          <w:p w14:paraId="1786AD84" w14:textId="77777777" w:rsidR="00464D6C" w:rsidRDefault="00464D6C"/>
        </w:tc>
        <w:tc>
          <w:tcPr>
            <w:tcW w:w="785" w:type="dxa"/>
          </w:tcPr>
          <w:p w14:paraId="24BB4E10" w14:textId="77777777" w:rsidR="00464D6C" w:rsidRDefault="00000000">
            <w:r>
              <w:t>0.742</w:t>
            </w:r>
          </w:p>
        </w:tc>
        <w:tc>
          <w:tcPr>
            <w:tcW w:w="785" w:type="dxa"/>
          </w:tcPr>
          <w:p w14:paraId="40AE7CA0" w14:textId="77777777" w:rsidR="00464D6C" w:rsidRDefault="00464D6C"/>
        </w:tc>
        <w:tc>
          <w:tcPr>
            <w:tcW w:w="785" w:type="dxa"/>
          </w:tcPr>
          <w:p w14:paraId="00EFE48A" w14:textId="77777777" w:rsidR="00464D6C" w:rsidRDefault="00464D6C"/>
        </w:tc>
        <w:tc>
          <w:tcPr>
            <w:tcW w:w="785" w:type="dxa"/>
          </w:tcPr>
          <w:p w14:paraId="0E1F3084" w14:textId="77777777" w:rsidR="00464D6C" w:rsidRDefault="00464D6C"/>
        </w:tc>
        <w:tc>
          <w:tcPr>
            <w:tcW w:w="785" w:type="dxa"/>
          </w:tcPr>
          <w:p w14:paraId="5D94FC23" w14:textId="77777777" w:rsidR="00464D6C" w:rsidRDefault="00464D6C"/>
        </w:tc>
        <w:tc>
          <w:tcPr>
            <w:tcW w:w="785" w:type="dxa"/>
          </w:tcPr>
          <w:p w14:paraId="3799BB4C" w14:textId="77777777" w:rsidR="00464D6C" w:rsidRDefault="00464D6C"/>
        </w:tc>
        <w:tc>
          <w:tcPr>
            <w:tcW w:w="785" w:type="dxa"/>
          </w:tcPr>
          <w:p w14:paraId="1FB3160C" w14:textId="77777777" w:rsidR="00464D6C" w:rsidRDefault="00464D6C"/>
        </w:tc>
        <w:tc>
          <w:tcPr>
            <w:tcW w:w="785" w:type="dxa"/>
          </w:tcPr>
          <w:p w14:paraId="3461901E" w14:textId="77777777" w:rsidR="00464D6C" w:rsidRDefault="00464D6C"/>
        </w:tc>
      </w:tr>
      <w:tr w:rsidR="00464D6C" w14:paraId="28045A9B" w14:textId="77777777">
        <w:tc>
          <w:tcPr>
            <w:tcW w:w="785" w:type="dxa"/>
          </w:tcPr>
          <w:p w14:paraId="1C0E4539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F6</w:t>
            </w:r>
          </w:p>
        </w:tc>
        <w:tc>
          <w:tcPr>
            <w:tcW w:w="785" w:type="dxa"/>
          </w:tcPr>
          <w:p w14:paraId="6A825241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F</w:t>
            </w:r>
          </w:p>
        </w:tc>
        <w:tc>
          <w:tcPr>
            <w:tcW w:w="785" w:type="dxa"/>
          </w:tcPr>
          <w:p w14:paraId="249A6A72" w14:textId="77777777" w:rsidR="00464D6C" w:rsidRDefault="00464D6C"/>
        </w:tc>
        <w:tc>
          <w:tcPr>
            <w:tcW w:w="785" w:type="dxa"/>
          </w:tcPr>
          <w:p w14:paraId="52F2614B" w14:textId="77777777" w:rsidR="00464D6C" w:rsidRDefault="00000000">
            <w:r>
              <w:t>0.742</w:t>
            </w:r>
          </w:p>
        </w:tc>
        <w:tc>
          <w:tcPr>
            <w:tcW w:w="785" w:type="dxa"/>
          </w:tcPr>
          <w:p w14:paraId="378B57D5" w14:textId="77777777" w:rsidR="00464D6C" w:rsidRDefault="00464D6C"/>
        </w:tc>
        <w:tc>
          <w:tcPr>
            <w:tcW w:w="785" w:type="dxa"/>
          </w:tcPr>
          <w:p w14:paraId="77B55B32" w14:textId="77777777" w:rsidR="00464D6C" w:rsidRDefault="00464D6C"/>
        </w:tc>
        <w:tc>
          <w:tcPr>
            <w:tcW w:w="785" w:type="dxa"/>
          </w:tcPr>
          <w:p w14:paraId="03787EAF" w14:textId="77777777" w:rsidR="00464D6C" w:rsidRDefault="00000000">
            <w:r>
              <w:t>0.405</w:t>
            </w:r>
          </w:p>
        </w:tc>
        <w:tc>
          <w:tcPr>
            <w:tcW w:w="785" w:type="dxa"/>
          </w:tcPr>
          <w:p w14:paraId="40A0BA3E" w14:textId="77777777" w:rsidR="00464D6C" w:rsidRDefault="00464D6C"/>
        </w:tc>
        <w:tc>
          <w:tcPr>
            <w:tcW w:w="785" w:type="dxa"/>
          </w:tcPr>
          <w:p w14:paraId="7115BEFA" w14:textId="77777777" w:rsidR="00464D6C" w:rsidRDefault="00464D6C"/>
        </w:tc>
        <w:tc>
          <w:tcPr>
            <w:tcW w:w="785" w:type="dxa"/>
          </w:tcPr>
          <w:p w14:paraId="6A4C7095" w14:textId="77777777" w:rsidR="00464D6C" w:rsidRDefault="00464D6C"/>
        </w:tc>
        <w:tc>
          <w:tcPr>
            <w:tcW w:w="785" w:type="dxa"/>
          </w:tcPr>
          <w:p w14:paraId="1187F666" w14:textId="77777777" w:rsidR="00464D6C" w:rsidRDefault="00464D6C"/>
        </w:tc>
      </w:tr>
      <w:tr w:rsidR="00464D6C" w14:paraId="18C9489B" w14:textId="77777777">
        <w:tc>
          <w:tcPr>
            <w:tcW w:w="785" w:type="dxa"/>
          </w:tcPr>
          <w:p w14:paraId="4A14C4F3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F5</w:t>
            </w:r>
          </w:p>
        </w:tc>
        <w:tc>
          <w:tcPr>
            <w:tcW w:w="785" w:type="dxa"/>
          </w:tcPr>
          <w:p w14:paraId="19D4738C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F</w:t>
            </w:r>
          </w:p>
        </w:tc>
        <w:tc>
          <w:tcPr>
            <w:tcW w:w="785" w:type="dxa"/>
          </w:tcPr>
          <w:p w14:paraId="06619077" w14:textId="77777777" w:rsidR="00464D6C" w:rsidRDefault="00464D6C"/>
        </w:tc>
        <w:tc>
          <w:tcPr>
            <w:tcW w:w="785" w:type="dxa"/>
          </w:tcPr>
          <w:p w14:paraId="67EFC719" w14:textId="77777777" w:rsidR="00464D6C" w:rsidRDefault="00000000">
            <w:r>
              <w:t>0.700</w:t>
            </w:r>
          </w:p>
        </w:tc>
        <w:tc>
          <w:tcPr>
            <w:tcW w:w="785" w:type="dxa"/>
          </w:tcPr>
          <w:p w14:paraId="74B5E7D0" w14:textId="77777777" w:rsidR="00464D6C" w:rsidRDefault="00464D6C"/>
        </w:tc>
        <w:tc>
          <w:tcPr>
            <w:tcW w:w="785" w:type="dxa"/>
          </w:tcPr>
          <w:p w14:paraId="018B1FAF" w14:textId="77777777" w:rsidR="00464D6C" w:rsidRDefault="00464D6C"/>
        </w:tc>
        <w:tc>
          <w:tcPr>
            <w:tcW w:w="785" w:type="dxa"/>
          </w:tcPr>
          <w:p w14:paraId="514B3FA2" w14:textId="77777777" w:rsidR="00464D6C" w:rsidRDefault="00000000">
            <w:r>
              <w:t>0.446</w:t>
            </w:r>
          </w:p>
        </w:tc>
        <w:tc>
          <w:tcPr>
            <w:tcW w:w="785" w:type="dxa"/>
          </w:tcPr>
          <w:p w14:paraId="4ED5197F" w14:textId="77777777" w:rsidR="00464D6C" w:rsidRDefault="00464D6C"/>
        </w:tc>
        <w:tc>
          <w:tcPr>
            <w:tcW w:w="785" w:type="dxa"/>
          </w:tcPr>
          <w:p w14:paraId="603FF4CD" w14:textId="77777777" w:rsidR="00464D6C" w:rsidRDefault="00464D6C"/>
        </w:tc>
        <w:tc>
          <w:tcPr>
            <w:tcW w:w="785" w:type="dxa"/>
          </w:tcPr>
          <w:p w14:paraId="109F4A3F" w14:textId="77777777" w:rsidR="00464D6C" w:rsidRDefault="00464D6C"/>
        </w:tc>
        <w:tc>
          <w:tcPr>
            <w:tcW w:w="785" w:type="dxa"/>
          </w:tcPr>
          <w:p w14:paraId="49F00A55" w14:textId="77777777" w:rsidR="00464D6C" w:rsidRDefault="00464D6C"/>
        </w:tc>
      </w:tr>
      <w:tr w:rsidR="00464D6C" w14:paraId="641B6456" w14:textId="77777777">
        <w:tc>
          <w:tcPr>
            <w:tcW w:w="785" w:type="dxa"/>
          </w:tcPr>
          <w:p w14:paraId="7CF32118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F8</w:t>
            </w:r>
          </w:p>
        </w:tc>
        <w:tc>
          <w:tcPr>
            <w:tcW w:w="785" w:type="dxa"/>
          </w:tcPr>
          <w:p w14:paraId="16499E2B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F</w:t>
            </w:r>
          </w:p>
        </w:tc>
        <w:tc>
          <w:tcPr>
            <w:tcW w:w="785" w:type="dxa"/>
          </w:tcPr>
          <w:p w14:paraId="21458242" w14:textId="77777777" w:rsidR="00464D6C" w:rsidRDefault="00464D6C"/>
        </w:tc>
        <w:tc>
          <w:tcPr>
            <w:tcW w:w="785" w:type="dxa"/>
          </w:tcPr>
          <w:p w14:paraId="02A2DF05" w14:textId="77777777" w:rsidR="00464D6C" w:rsidRDefault="00000000">
            <w:r>
              <w:t>0.663</w:t>
            </w:r>
          </w:p>
        </w:tc>
        <w:tc>
          <w:tcPr>
            <w:tcW w:w="785" w:type="dxa"/>
          </w:tcPr>
          <w:p w14:paraId="3D526968" w14:textId="77777777" w:rsidR="00464D6C" w:rsidRDefault="00464D6C"/>
        </w:tc>
        <w:tc>
          <w:tcPr>
            <w:tcW w:w="785" w:type="dxa"/>
          </w:tcPr>
          <w:p w14:paraId="1DA2832B" w14:textId="77777777" w:rsidR="00464D6C" w:rsidRDefault="00464D6C"/>
        </w:tc>
        <w:tc>
          <w:tcPr>
            <w:tcW w:w="785" w:type="dxa"/>
          </w:tcPr>
          <w:p w14:paraId="7E8EBE91" w14:textId="77777777" w:rsidR="00464D6C" w:rsidRDefault="00464D6C"/>
        </w:tc>
        <w:tc>
          <w:tcPr>
            <w:tcW w:w="785" w:type="dxa"/>
          </w:tcPr>
          <w:p w14:paraId="4531B87C" w14:textId="77777777" w:rsidR="00464D6C" w:rsidRDefault="00464D6C"/>
        </w:tc>
        <w:tc>
          <w:tcPr>
            <w:tcW w:w="785" w:type="dxa"/>
          </w:tcPr>
          <w:p w14:paraId="1F7F57F9" w14:textId="77777777" w:rsidR="00464D6C" w:rsidRDefault="00464D6C"/>
        </w:tc>
        <w:tc>
          <w:tcPr>
            <w:tcW w:w="785" w:type="dxa"/>
          </w:tcPr>
          <w:p w14:paraId="735EA6A6" w14:textId="77777777" w:rsidR="00464D6C" w:rsidRDefault="00464D6C"/>
        </w:tc>
        <w:tc>
          <w:tcPr>
            <w:tcW w:w="785" w:type="dxa"/>
          </w:tcPr>
          <w:p w14:paraId="112C1B2E" w14:textId="77777777" w:rsidR="00464D6C" w:rsidRDefault="00464D6C"/>
        </w:tc>
      </w:tr>
      <w:tr w:rsidR="00464D6C" w14:paraId="495DDE45" w14:textId="77777777" w:rsidTr="009A1D80">
        <w:tc>
          <w:tcPr>
            <w:tcW w:w="785" w:type="dxa"/>
          </w:tcPr>
          <w:p w14:paraId="09E53307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lastRenderedPageBreak/>
              <w:t>C4</w:t>
            </w:r>
          </w:p>
        </w:tc>
        <w:tc>
          <w:tcPr>
            <w:tcW w:w="785" w:type="dxa"/>
          </w:tcPr>
          <w:p w14:paraId="38E349B8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C</w:t>
            </w:r>
          </w:p>
        </w:tc>
        <w:tc>
          <w:tcPr>
            <w:tcW w:w="785" w:type="dxa"/>
          </w:tcPr>
          <w:p w14:paraId="028FD7D6" w14:textId="77777777" w:rsidR="00464D6C" w:rsidRDefault="00464D6C"/>
        </w:tc>
        <w:tc>
          <w:tcPr>
            <w:tcW w:w="785" w:type="dxa"/>
          </w:tcPr>
          <w:p w14:paraId="6357E4DD" w14:textId="77777777" w:rsidR="00464D6C" w:rsidRDefault="00464D6C"/>
        </w:tc>
        <w:tc>
          <w:tcPr>
            <w:tcW w:w="785" w:type="dxa"/>
          </w:tcPr>
          <w:p w14:paraId="3DF3CE00" w14:textId="77777777" w:rsidR="00464D6C" w:rsidRDefault="00000000">
            <w:r>
              <w:t>0.596</w:t>
            </w:r>
          </w:p>
        </w:tc>
        <w:tc>
          <w:tcPr>
            <w:tcW w:w="785" w:type="dxa"/>
          </w:tcPr>
          <w:p w14:paraId="4D32AD11" w14:textId="77777777" w:rsidR="00464D6C" w:rsidRDefault="00464D6C"/>
        </w:tc>
        <w:tc>
          <w:tcPr>
            <w:tcW w:w="785" w:type="dxa"/>
          </w:tcPr>
          <w:p w14:paraId="2C264190" w14:textId="77777777" w:rsidR="00464D6C" w:rsidRDefault="00464D6C"/>
        </w:tc>
        <w:tc>
          <w:tcPr>
            <w:tcW w:w="785" w:type="dxa"/>
          </w:tcPr>
          <w:p w14:paraId="52AE09BA" w14:textId="77777777" w:rsidR="00464D6C" w:rsidRDefault="00000000">
            <w:r>
              <w:t>0.315</w:t>
            </w:r>
          </w:p>
        </w:tc>
        <w:tc>
          <w:tcPr>
            <w:tcW w:w="785" w:type="dxa"/>
          </w:tcPr>
          <w:p w14:paraId="79B80B4B" w14:textId="77777777" w:rsidR="00464D6C" w:rsidRDefault="00464D6C"/>
        </w:tc>
        <w:tc>
          <w:tcPr>
            <w:tcW w:w="785" w:type="dxa"/>
          </w:tcPr>
          <w:p w14:paraId="24963D93" w14:textId="77777777" w:rsidR="00464D6C" w:rsidRDefault="00464D6C"/>
        </w:tc>
        <w:tc>
          <w:tcPr>
            <w:tcW w:w="785" w:type="dxa"/>
          </w:tcPr>
          <w:p w14:paraId="32C4F7A9" w14:textId="77777777" w:rsidR="00464D6C" w:rsidRDefault="00464D6C"/>
        </w:tc>
      </w:tr>
      <w:tr w:rsidR="00464D6C" w14:paraId="11908659" w14:textId="77777777" w:rsidTr="009A1D80">
        <w:tc>
          <w:tcPr>
            <w:tcW w:w="785" w:type="dxa"/>
            <w:tcBorders>
              <w:bottom w:val="single" w:sz="4" w:space="0" w:color="auto"/>
            </w:tcBorders>
          </w:tcPr>
          <w:p w14:paraId="3124C8AC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C5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6B332C86" w14:textId="77777777" w:rsidR="00464D6C" w:rsidRPr="009A1D80" w:rsidRDefault="00000000">
            <w:pPr>
              <w:rPr>
                <w:b/>
                <w:bCs/>
              </w:rPr>
            </w:pPr>
            <w:r w:rsidRPr="009A1D80">
              <w:rPr>
                <w:b/>
                <w:bCs/>
              </w:rPr>
              <w:t>C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253FF9CE" w14:textId="77777777" w:rsidR="00464D6C" w:rsidRDefault="00464D6C"/>
        </w:tc>
        <w:tc>
          <w:tcPr>
            <w:tcW w:w="785" w:type="dxa"/>
            <w:tcBorders>
              <w:bottom w:val="single" w:sz="4" w:space="0" w:color="auto"/>
            </w:tcBorders>
          </w:tcPr>
          <w:p w14:paraId="225F27AF" w14:textId="77777777" w:rsidR="00464D6C" w:rsidRDefault="00464D6C"/>
        </w:tc>
        <w:tc>
          <w:tcPr>
            <w:tcW w:w="785" w:type="dxa"/>
            <w:tcBorders>
              <w:bottom w:val="single" w:sz="4" w:space="0" w:color="auto"/>
            </w:tcBorders>
          </w:tcPr>
          <w:p w14:paraId="378221DE" w14:textId="77777777" w:rsidR="00464D6C" w:rsidRDefault="00000000">
            <w:r>
              <w:t>0.394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165A0B75" w14:textId="77777777" w:rsidR="00464D6C" w:rsidRDefault="00464D6C"/>
        </w:tc>
        <w:tc>
          <w:tcPr>
            <w:tcW w:w="785" w:type="dxa"/>
            <w:tcBorders>
              <w:bottom w:val="single" w:sz="4" w:space="0" w:color="auto"/>
            </w:tcBorders>
          </w:tcPr>
          <w:p w14:paraId="177637C3" w14:textId="77777777" w:rsidR="00464D6C" w:rsidRDefault="00000000">
            <w:r>
              <w:t>0.366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2D45E66B" w14:textId="77777777" w:rsidR="00464D6C" w:rsidRDefault="00000000">
            <w:r>
              <w:t>0.357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6DA561A6" w14:textId="77777777" w:rsidR="00464D6C" w:rsidRDefault="00464D6C"/>
        </w:tc>
        <w:tc>
          <w:tcPr>
            <w:tcW w:w="785" w:type="dxa"/>
            <w:tcBorders>
              <w:bottom w:val="single" w:sz="4" w:space="0" w:color="auto"/>
            </w:tcBorders>
          </w:tcPr>
          <w:p w14:paraId="7CA001C8" w14:textId="77777777" w:rsidR="00464D6C" w:rsidRDefault="00464D6C"/>
        </w:tc>
        <w:tc>
          <w:tcPr>
            <w:tcW w:w="785" w:type="dxa"/>
            <w:tcBorders>
              <w:bottom w:val="single" w:sz="4" w:space="0" w:color="auto"/>
            </w:tcBorders>
          </w:tcPr>
          <w:p w14:paraId="217145D3" w14:textId="77777777" w:rsidR="00464D6C" w:rsidRDefault="00464D6C"/>
        </w:tc>
      </w:tr>
    </w:tbl>
    <w:p w14:paraId="707EBDE0" w14:textId="77777777" w:rsidR="00820DB1" w:rsidRDefault="00820DB1"/>
    <w:sectPr w:rsidR="00820DB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14674186">
    <w:abstractNumId w:val="8"/>
  </w:num>
  <w:num w:numId="2" w16cid:durableId="1005087972">
    <w:abstractNumId w:val="6"/>
  </w:num>
  <w:num w:numId="3" w16cid:durableId="1165362136">
    <w:abstractNumId w:val="5"/>
  </w:num>
  <w:num w:numId="4" w16cid:durableId="1065909854">
    <w:abstractNumId w:val="4"/>
  </w:num>
  <w:num w:numId="5" w16cid:durableId="95713535">
    <w:abstractNumId w:val="7"/>
  </w:num>
  <w:num w:numId="6" w16cid:durableId="48653415">
    <w:abstractNumId w:val="3"/>
  </w:num>
  <w:num w:numId="7" w16cid:durableId="1902864067">
    <w:abstractNumId w:val="2"/>
  </w:num>
  <w:num w:numId="8" w16cid:durableId="712199031">
    <w:abstractNumId w:val="1"/>
  </w:num>
  <w:num w:numId="9" w16cid:durableId="9473926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464D6C"/>
    <w:rsid w:val="00820DB1"/>
    <w:rsid w:val="009A1D80"/>
    <w:rsid w:val="00AA1D8D"/>
    <w:rsid w:val="00B47730"/>
    <w:rsid w:val="00CB0664"/>
    <w:rsid w:val="00E6709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473679"/>
  <w14:defaultImageDpi w14:val="300"/>
  <w15:docId w15:val="{8869F5C7-65C5-4064-9643-F53868E0C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2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im Siong Hee</cp:lastModifiedBy>
  <cp:revision>2</cp:revision>
  <dcterms:created xsi:type="dcterms:W3CDTF">2026-02-10T14:56:00Z</dcterms:created>
  <dcterms:modified xsi:type="dcterms:W3CDTF">2026-02-10T14:56:00Z</dcterms:modified>
  <cp:category/>
</cp:coreProperties>
</file>